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D5CDD" w14:textId="15798C93" w:rsidR="00BB655E" w:rsidRPr="002023AB" w:rsidRDefault="00BB655E" w:rsidP="002023AB">
      <w:pPr>
        <w:shd w:val="clear" w:color="auto" w:fill="FFFFFF"/>
        <w:spacing w:before="100" w:beforeAutospacing="1" w:after="360" w:line="240" w:lineRule="auto"/>
        <w:jc w:val="center"/>
        <w:outlineLvl w:val="2"/>
        <w:rPr>
          <w:rFonts w:asciiTheme="majorHAnsi" w:hAnsiTheme="majorHAnsi" w:cstheme="majorHAnsi"/>
          <w:b/>
          <w:sz w:val="24"/>
          <w:szCs w:val="24"/>
        </w:rPr>
      </w:pPr>
      <w:r w:rsidRPr="002023AB">
        <w:rPr>
          <w:rFonts w:asciiTheme="majorHAnsi" w:hAnsiTheme="majorHAnsi" w:cstheme="majorHAnsi"/>
          <w:b/>
          <w:sz w:val="24"/>
          <w:szCs w:val="24"/>
        </w:rPr>
        <w:t xml:space="preserve">Assessing the current and desired levels of training and </w:t>
      </w:r>
      <w:r w:rsidR="002023AB">
        <w:rPr>
          <w:rFonts w:asciiTheme="majorHAnsi" w:hAnsiTheme="majorHAnsi" w:cstheme="majorHAnsi"/>
          <w:b/>
          <w:sz w:val="24"/>
          <w:szCs w:val="24"/>
        </w:rPr>
        <w:br/>
      </w:r>
      <w:r w:rsidRPr="002023AB">
        <w:rPr>
          <w:rFonts w:asciiTheme="majorHAnsi" w:hAnsiTheme="majorHAnsi" w:cstheme="majorHAnsi"/>
          <w:b/>
          <w:sz w:val="24"/>
          <w:szCs w:val="24"/>
        </w:rPr>
        <w:t>applied experiences in chronic diseases during medical school</w:t>
      </w:r>
    </w:p>
    <w:p w14:paraId="5AC182D1" w14:textId="57D52253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at is your age?</w:t>
      </w:r>
    </w:p>
    <w:p w14:paraId="4CC475A6" w14:textId="77777777" w:rsidR="00793319" w:rsidRDefault="00793319"/>
    <w:p w14:paraId="27E24676" w14:textId="2BBE0177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at is your gender?</w:t>
      </w:r>
    </w:p>
    <w:p w14:paraId="2EB5D896" w14:textId="3DE12D4A" w:rsidR="00793319" w:rsidRDefault="00BB655E">
      <w:pPr>
        <w:pStyle w:val="ListParagraph"/>
        <w:keepNext/>
        <w:numPr>
          <w:ilvl w:val="0"/>
          <w:numId w:val="4"/>
        </w:numPr>
      </w:pPr>
      <w:r>
        <w:t>Male</w:t>
      </w:r>
    </w:p>
    <w:p w14:paraId="1142C36B" w14:textId="71E6682B" w:rsidR="00793319" w:rsidRDefault="00BB655E">
      <w:pPr>
        <w:pStyle w:val="ListParagraph"/>
        <w:keepNext/>
        <w:numPr>
          <w:ilvl w:val="0"/>
          <w:numId w:val="4"/>
        </w:numPr>
      </w:pPr>
      <w:r>
        <w:t>Female</w:t>
      </w:r>
    </w:p>
    <w:p w14:paraId="494F99F1" w14:textId="77777777" w:rsidR="00793319" w:rsidRDefault="00793319"/>
    <w:p w14:paraId="0DD183A0" w14:textId="1CEF42F8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at is your current year of medical education?</w:t>
      </w:r>
    </w:p>
    <w:p w14:paraId="39B35922" w14:textId="1AD3474E" w:rsidR="00793319" w:rsidRDefault="00BB655E">
      <w:pPr>
        <w:pStyle w:val="ListParagraph"/>
        <w:keepNext/>
        <w:numPr>
          <w:ilvl w:val="0"/>
          <w:numId w:val="4"/>
        </w:numPr>
      </w:pPr>
      <w:r>
        <w:t>1st Year</w:t>
      </w:r>
    </w:p>
    <w:p w14:paraId="306F362F" w14:textId="10482254" w:rsidR="00793319" w:rsidRDefault="00BB655E">
      <w:pPr>
        <w:pStyle w:val="ListParagraph"/>
        <w:keepNext/>
        <w:numPr>
          <w:ilvl w:val="0"/>
          <w:numId w:val="4"/>
        </w:numPr>
      </w:pPr>
      <w:r>
        <w:t>2nd Year</w:t>
      </w:r>
    </w:p>
    <w:p w14:paraId="357E71D5" w14:textId="6E349B25" w:rsidR="00793319" w:rsidRDefault="00BB655E">
      <w:pPr>
        <w:pStyle w:val="ListParagraph"/>
        <w:keepNext/>
        <w:numPr>
          <w:ilvl w:val="0"/>
          <w:numId w:val="4"/>
        </w:numPr>
      </w:pPr>
      <w:r>
        <w:t>3rd Year</w:t>
      </w:r>
    </w:p>
    <w:p w14:paraId="4EE1BA2A" w14:textId="027A8852" w:rsidR="00793319" w:rsidRDefault="00BB655E">
      <w:pPr>
        <w:pStyle w:val="ListParagraph"/>
        <w:keepNext/>
        <w:numPr>
          <w:ilvl w:val="0"/>
          <w:numId w:val="4"/>
        </w:numPr>
      </w:pPr>
      <w:r>
        <w:t>4th Year</w:t>
      </w:r>
    </w:p>
    <w:p w14:paraId="44AFC987" w14:textId="77777777" w:rsidR="00793319" w:rsidRDefault="00793319"/>
    <w:p w14:paraId="26D32BF1" w14:textId="46C57584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ich degree program are you currently enrolled in?</w:t>
      </w:r>
    </w:p>
    <w:p w14:paraId="0E49859C" w14:textId="78073872" w:rsidR="00793319" w:rsidRDefault="00BB655E">
      <w:pPr>
        <w:pStyle w:val="ListParagraph"/>
        <w:keepNext/>
        <w:numPr>
          <w:ilvl w:val="0"/>
          <w:numId w:val="2"/>
        </w:numPr>
      </w:pPr>
      <w:r>
        <w:t>MD</w:t>
      </w:r>
    </w:p>
    <w:p w14:paraId="359768F8" w14:textId="573384B0" w:rsidR="00793319" w:rsidRDefault="00BB655E">
      <w:pPr>
        <w:pStyle w:val="ListParagraph"/>
        <w:keepNext/>
        <w:numPr>
          <w:ilvl w:val="0"/>
          <w:numId w:val="2"/>
        </w:numPr>
      </w:pPr>
      <w:r>
        <w:t>MD/MPH</w:t>
      </w:r>
    </w:p>
    <w:p w14:paraId="0CA2CDE2" w14:textId="12EB2467" w:rsidR="00793319" w:rsidRDefault="00BB655E">
      <w:pPr>
        <w:pStyle w:val="ListParagraph"/>
        <w:keepNext/>
        <w:numPr>
          <w:ilvl w:val="0"/>
          <w:numId w:val="2"/>
        </w:numPr>
      </w:pPr>
      <w:r>
        <w:t>MD/PhD</w:t>
      </w:r>
    </w:p>
    <w:p w14:paraId="5CC11E22" w14:textId="2D0C4029" w:rsidR="00793319" w:rsidRDefault="00BB655E">
      <w:pPr>
        <w:pStyle w:val="ListParagraph"/>
        <w:keepNext/>
        <w:numPr>
          <w:ilvl w:val="0"/>
          <w:numId w:val="2"/>
        </w:numPr>
      </w:pPr>
      <w:r>
        <w:t>MD/MBA</w:t>
      </w:r>
    </w:p>
    <w:p w14:paraId="77ADDFAE" w14:textId="536D92EE" w:rsidR="00793319" w:rsidRPr="00626E68" w:rsidRDefault="00BB655E">
      <w:pPr>
        <w:pStyle w:val="ListParagraph"/>
        <w:keepNext/>
        <w:numPr>
          <w:ilvl w:val="0"/>
          <w:numId w:val="2"/>
        </w:numPr>
      </w:pPr>
      <w:r>
        <w:t xml:space="preserve">Others - which? </w:t>
      </w:r>
      <w:r w:rsidRPr="00626E68">
        <w:t>____________________</w:t>
      </w:r>
    </w:p>
    <w:p w14:paraId="646B148A" w14:textId="77777777" w:rsidR="00793319" w:rsidRPr="00626E68" w:rsidRDefault="00793319"/>
    <w:p w14:paraId="7AFFD58F" w14:textId="6829DF4D" w:rsidR="00793319" w:rsidRPr="00626E68" w:rsidRDefault="00BB655E" w:rsidP="00F70C05">
      <w:pPr>
        <w:pStyle w:val="ListParagraph"/>
        <w:keepNext/>
        <w:numPr>
          <w:ilvl w:val="0"/>
          <w:numId w:val="6"/>
        </w:numPr>
      </w:pPr>
      <w:r w:rsidRPr="00626E68">
        <w:t>What is your desired area of medical specialization? Options:</w:t>
      </w:r>
    </w:p>
    <w:p w14:paraId="43B0D093" w14:textId="53E01391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Surgical (ENT, Ortho, etc.)</w:t>
      </w:r>
    </w:p>
    <w:p w14:paraId="713E7A88" w14:textId="07550A0F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Primary Care (Internal Medicine, Pediatrics, Family Medicine)</w:t>
      </w:r>
    </w:p>
    <w:p w14:paraId="04EF992A" w14:textId="21BC9C05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Psychiatry</w:t>
      </w:r>
    </w:p>
    <w:p w14:paraId="76D38725" w14:textId="1ECEFAB2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Obstetrics &amp; Gynecology</w:t>
      </w:r>
    </w:p>
    <w:p w14:paraId="2BF47AB2" w14:textId="418AC172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Other</w:t>
      </w:r>
      <w:r w:rsidR="00B81CD7" w:rsidRPr="00626E68">
        <w:t xml:space="preserve"> (please indicate which)</w:t>
      </w:r>
      <w:r w:rsidRPr="00626E68">
        <w:t>:  ____________________</w:t>
      </w:r>
    </w:p>
    <w:p w14:paraId="5D13DA00" w14:textId="0E141066" w:rsidR="00793319" w:rsidRDefault="00793319"/>
    <w:p w14:paraId="5D9F1BF2" w14:textId="2E1406D6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</w:t>
      </w:r>
      <w:r w:rsidR="00F424DB">
        <w:t>hat is your current height (in i</w:t>
      </w:r>
      <w:r>
        <w:t>nches)?</w:t>
      </w:r>
    </w:p>
    <w:p w14:paraId="3C000CF9" w14:textId="77777777" w:rsidR="00793319" w:rsidRDefault="00793319"/>
    <w:p w14:paraId="68FE822C" w14:textId="50BBAFB6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at is your current weight (in pounds)? </w:t>
      </w:r>
    </w:p>
    <w:p w14:paraId="06D4CA66" w14:textId="77777777" w:rsidR="00793319" w:rsidRDefault="00793319"/>
    <w:p w14:paraId="2C655A90" w14:textId="5F7BF46D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Do you currently smoke?</w:t>
      </w:r>
    </w:p>
    <w:p w14:paraId="474FFFEF" w14:textId="319F5ABF" w:rsidR="00793319" w:rsidRDefault="00BB655E">
      <w:pPr>
        <w:pStyle w:val="ListParagraph"/>
        <w:keepNext/>
        <w:numPr>
          <w:ilvl w:val="0"/>
          <w:numId w:val="4"/>
        </w:numPr>
      </w:pPr>
      <w:r>
        <w:t>Yes</w:t>
      </w:r>
    </w:p>
    <w:p w14:paraId="631A4173" w14:textId="59FAA8FE" w:rsidR="00793319" w:rsidRDefault="00BB655E">
      <w:pPr>
        <w:pStyle w:val="ListParagraph"/>
        <w:keepNext/>
        <w:numPr>
          <w:ilvl w:val="0"/>
          <w:numId w:val="4"/>
        </w:numPr>
      </w:pPr>
      <w:r>
        <w:t>No</w:t>
      </w:r>
    </w:p>
    <w:p w14:paraId="014DB984" w14:textId="163A6949" w:rsidR="00793319" w:rsidRDefault="00BB655E">
      <w:pPr>
        <w:pStyle w:val="QSkipLogic"/>
      </w:pPr>
      <w:r>
        <w:t xml:space="preserve">If No </w:t>
      </w:r>
      <w:r w:rsidR="00F70C05">
        <w:t>i</w:t>
      </w:r>
      <w:r>
        <w:t xml:space="preserve">s </w:t>
      </w:r>
      <w:r w:rsidR="00F70C05">
        <w:t>s</w:t>
      </w:r>
      <w:r>
        <w:t xml:space="preserve">elected, </w:t>
      </w:r>
      <w:r w:rsidR="00F70C05">
        <w:t>th</w:t>
      </w:r>
      <w:r>
        <w:t xml:space="preserve">en </w:t>
      </w:r>
      <w:r w:rsidR="00F70C05">
        <w:t>s</w:t>
      </w:r>
      <w:r>
        <w:t xml:space="preserve">kip </w:t>
      </w:r>
      <w:r w:rsidR="00F70C05">
        <w:t>t</w:t>
      </w:r>
      <w:r>
        <w:t xml:space="preserve">o </w:t>
      </w:r>
      <w:r w:rsidR="00F70C05">
        <w:t>e</w:t>
      </w:r>
      <w:r>
        <w:t xml:space="preserve">nd of </w:t>
      </w:r>
      <w:r w:rsidR="00F70C05">
        <w:t>b</w:t>
      </w:r>
      <w:r>
        <w:t>lock</w:t>
      </w:r>
    </w:p>
    <w:p w14:paraId="1DD29D2D" w14:textId="77777777" w:rsidR="00793319" w:rsidRDefault="00793319"/>
    <w:p w14:paraId="33E47EDF" w14:textId="64C7E45C" w:rsidR="00793319" w:rsidRDefault="00F70C05">
      <w:pPr>
        <w:keepNext/>
      </w:pPr>
      <w:r>
        <w:t xml:space="preserve">8a. </w:t>
      </w:r>
      <w:r w:rsidR="00BB655E">
        <w:t>Do you smoke:</w:t>
      </w:r>
    </w:p>
    <w:p w14:paraId="5FE406D7" w14:textId="71C93C62" w:rsidR="00793319" w:rsidRDefault="00BB655E">
      <w:pPr>
        <w:pStyle w:val="ListParagraph"/>
        <w:keepNext/>
        <w:numPr>
          <w:ilvl w:val="0"/>
          <w:numId w:val="4"/>
        </w:numPr>
      </w:pPr>
      <w:r>
        <w:t>Regularly</w:t>
      </w:r>
    </w:p>
    <w:p w14:paraId="49E755C9" w14:textId="006ADEF7" w:rsidR="00793319" w:rsidRDefault="00BB655E">
      <w:pPr>
        <w:pStyle w:val="ListParagraph"/>
        <w:keepNext/>
        <w:numPr>
          <w:ilvl w:val="0"/>
          <w:numId w:val="4"/>
        </w:numPr>
      </w:pPr>
      <w:r>
        <w:t>Occasionally</w:t>
      </w:r>
    </w:p>
    <w:p w14:paraId="4AD2E2ED" w14:textId="3A2F3CB6" w:rsidR="00793319" w:rsidRDefault="00BB655E">
      <w:pPr>
        <w:pStyle w:val="ListParagraph"/>
        <w:keepNext/>
        <w:numPr>
          <w:ilvl w:val="0"/>
          <w:numId w:val="4"/>
        </w:numPr>
      </w:pPr>
      <w:r>
        <w:t>Socially</w:t>
      </w:r>
    </w:p>
    <w:p w14:paraId="17586EF3" w14:textId="77777777" w:rsidR="00793319" w:rsidRDefault="00793319"/>
    <w:p w14:paraId="36A51361" w14:textId="45F2B88B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lastRenderedPageBreak/>
        <w:t>In a typical week, how many days a week do you engage in moderate (i.e., brisk walking) to vigorous (i.e., running, strength training, fast cycling) physical activity?</w:t>
      </w:r>
    </w:p>
    <w:p w14:paraId="75E5456E" w14:textId="764A3D21" w:rsidR="00793319" w:rsidRDefault="00BB655E">
      <w:pPr>
        <w:pStyle w:val="ListParagraph"/>
        <w:keepNext/>
        <w:numPr>
          <w:ilvl w:val="0"/>
          <w:numId w:val="4"/>
        </w:numPr>
      </w:pPr>
      <w:r>
        <w:t>No days</w:t>
      </w:r>
    </w:p>
    <w:p w14:paraId="77A57AF4" w14:textId="2F9E7ABB" w:rsidR="00793319" w:rsidRDefault="00BB655E">
      <w:pPr>
        <w:pStyle w:val="ListParagraph"/>
        <w:keepNext/>
        <w:numPr>
          <w:ilvl w:val="0"/>
          <w:numId w:val="4"/>
        </w:numPr>
      </w:pPr>
      <w:r>
        <w:t>One day</w:t>
      </w:r>
    </w:p>
    <w:p w14:paraId="226AD55C" w14:textId="13AC6FB0" w:rsidR="00793319" w:rsidRDefault="00BB655E">
      <w:pPr>
        <w:pStyle w:val="ListParagraph"/>
        <w:keepNext/>
        <w:numPr>
          <w:ilvl w:val="0"/>
          <w:numId w:val="4"/>
        </w:numPr>
      </w:pPr>
      <w:r>
        <w:t>Two days</w:t>
      </w:r>
    </w:p>
    <w:p w14:paraId="7787E17E" w14:textId="0E3D42E4" w:rsidR="00793319" w:rsidRDefault="00BB655E">
      <w:pPr>
        <w:pStyle w:val="ListParagraph"/>
        <w:keepNext/>
        <w:numPr>
          <w:ilvl w:val="0"/>
          <w:numId w:val="4"/>
        </w:numPr>
      </w:pPr>
      <w:r>
        <w:t>Three days</w:t>
      </w:r>
    </w:p>
    <w:p w14:paraId="32E28C05" w14:textId="3A09F94C" w:rsidR="00793319" w:rsidRDefault="00BB655E">
      <w:pPr>
        <w:pStyle w:val="ListParagraph"/>
        <w:keepNext/>
        <w:numPr>
          <w:ilvl w:val="0"/>
          <w:numId w:val="4"/>
        </w:numPr>
      </w:pPr>
      <w:r>
        <w:t>Four days</w:t>
      </w:r>
    </w:p>
    <w:p w14:paraId="38226F5D" w14:textId="7DAF3989" w:rsidR="00793319" w:rsidRDefault="00BB655E">
      <w:pPr>
        <w:pStyle w:val="ListParagraph"/>
        <w:keepNext/>
        <w:numPr>
          <w:ilvl w:val="0"/>
          <w:numId w:val="4"/>
        </w:numPr>
      </w:pPr>
      <w:r>
        <w:t>Five days</w:t>
      </w:r>
    </w:p>
    <w:p w14:paraId="1C170A92" w14:textId="70D37093" w:rsidR="00793319" w:rsidRDefault="00BB655E">
      <w:pPr>
        <w:pStyle w:val="ListParagraph"/>
        <w:keepNext/>
        <w:numPr>
          <w:ilvl w:val="0"/>
          <w:numId w:val="4"/>
        </w:numPr>
      </w:pPr>
      <w:r>
        <w:t>Six days</w:t>
      </w:r>
    </w:p>
    <w:p w14:paraId="3AFD36F7" w14:textId="463D32E9" w:rsidR="00793319" w:rsidRDefault="00BB655E">
      <w:pPr>
        <w:pStyle w:val="ListParagraph"/>
        <w:keepNext/>
        <w:numPr>
          <w:ilvl w:val="0"/>
          <w:numId w:val="4"/>
        </w:numPr>
      </w:pPr>
      <w:r>
        <w:t>Seven days</w:t>
      </w:r>
    </w:p>
    <w:p w14:paraId="1F3276DA" w14:textId="77777777" w:rsidR="00793319" w:rsidRDefault="00793319"/>
    <w:p w14:paraId="6E0649DB" w14:textId="6E2CAA1B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On a normal day, for how many minutes do you engage in this physical activity?</w:t>
      </w:r>
    </w:p>
    <w:p w14:paraId="024C4D66" w14:textId="759F94F7" w:rsidR="00793319" w:rsidRDefault="00793319"/>
    <w:p w14:paraId="4441F8D4" w14:textId="4838FA9A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How many servings of fruit do you consume on a typical day?</w:t>
      </w:r>
    </w:p>
    <w:p w14:paraId="31F3AE64" w14:textId="7B2CBDE2" w:rsidR="00793319" w:rsidRDefault="00793319"/>
    <w:p w14:paraId="6C7606D8" w14:textId="30389854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How many servings of vegetables do you consume on a typical day?</w:t>
      </w:r>
    </w:p>
    <w:p w14:paraId="06F1887B" w14:textId="77777777" w:rsidR="00793319" w:rsidRDefault="00793319"/>
    <w:p w14:paraId="7B0D7B78" w14:textId="56042758" w:rsidR="00793319" w:rsidRDefault="00BB655E" w:rsidP="00F70C05">
      <w:pPr>
        <w:pStyle w:val="ListParagraph"/>
        <w:keepNext/>
        <w:numPr>
          <w:ilvl w:val="0"/>
          <w:numId w:val="6"/>
        </w:numPr>
        <w:spacing w:after="120"/>
      </w:pPr>
      <w:r>
        <w:t>How many hours of formal education (i.e., in class training) have you received during your time in medical school in each of the following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304"/>
        <w:gridCol w:w="1440"/>
        <w:gridCol w:w="1440"/>
        <w:gridCol w:w="1440"/>
        <w:gridCol w:w="1440"/>
        <w:gridCol w:w="1440"/>
      </w:tblGrid>
      <w:tr w:rsidR="00793319" w14:paraId="5DFB4AA7" w14:textId="77777777" w:rsidTr="0020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4" w:type="dxa"/>
          </w:tcPr>
          <w:p w14:paraId="4F46B1EA" w14:textId="77777777" w:rsidR="00793319" w:rsidRPr="00F70C05" w:rsidRDefault="00793319">
            <w:pPr>
              <w:pStyle w:val="WhiteText"/>
              <w:keepNext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62439A5" w14:textId="70FCAE68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1-5 hours</w:t>
            </w:r>
          </w:p>
        </w:tc>
        <w:tc>
          <w:tcPr>
            <w:tcW w:w="1440" w:type="dxa"/>
            <w:vAlign w:val="center"/>
          </w:tcPr>
          <w:p w14:paraId="16C44E67" w14:textId="1483DC5F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6-10 hours</w:t>
            </w:r>
          </w:p>
        </w:tc>
        <w:tc>
          <w:tcPr>
            <w:tcW w:w="1440" w:type="dxa"/>
            <w:vAlign w:val="center"/>
          </w:tcPr>
          <w:p w14:paraId="040088A2" w14:textId="5EEC864E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11-15 hours</w:t>
            </w:r>
          </w:p>
        </w:tc>
        <w:tc>
          <w:tcPr>
            <w:tcW w:w="1440" w:type="dxa"/>
            <w:vAlign w:val="center"/>
          </w:tcPr>
          <w:p w14:paraId="23865FB5" w14:textId="5FA10A52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&gt;15 hours</w:t>
            </w:r>
          </w:p>
        </w:tc>
        <w:tc>
          <w:tcPr>
            <w:tcW w:w="1440" w:type="dxa"/>
            <w:vAlign w:val="center"/>
          </w:tcPr>
          <w:p w14:paraId="751266B6" w14:textId="3894B1A5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 formal training</w:t>
            </w:r>
          </w:p>
        </w:tc>
      </w:tr>
      <w:tr w:rsidR="00793319" w14:paraId="0CD6C35D" w14:textId="77777777" w:rsidTr="002023AB">
        <w:tc>
          <w:tcPr>
            <w:tcW w:w="2304" w:type="dxa"/>
          </w:tcPr>
          <w:p w14:paraId="0C6BD04C" w14:textId="381C9A9F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Physical Activity</w:t>
            </w:r>
          </w:p>
        </w:tc>
        <w:tc>
          <w:tcPr>
            <w:tcW w:w="1440" w:type="dxa"/>
          </w:tcPr>
          <w:p w14:paraId="1F22AF1B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0A45AD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0C3D3D7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46B34BA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3FD2962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7B9E4911" w14:textId="77777777" w:rsidTr="002023AB">
        <w:tc>
          <w:tcPr>
            <w:tcW w:w="2304" w:type="dxa"/>
          </w:tcPr>
          <w:p w14:paraId="261189EC" w14:textId="792CC2E1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utrition</w:t>
            </w:r>
          </w:p>
        </w:tc>
        <w:tc>
          <w:tcPr>
            <w:tcW w:w="1440" w:type="dxa"/>
          </w:tcPr>
          <w:p w14:paraId="09E4F2F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F4A75A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68F7149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7F9E88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959F87B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0D7A567F" w14:textId="77777777" w:rsidTr="002023AB">
        <w:tc>
          <w:tcPr>
            <w:tcW w:w="2304" w:type="dxa"/>
          </w:tcPr>
          <w:p w14:paraId="02660ED6" w14:textId="3E2C45A4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Obesity</w:t>
            </w:r>
          </w:p>
        </w:tc>
        <w:tc>
          <w:tcPr>
            <w:tcW w:w="1440" w:type="dxa"/>
          </w:tcPr>
          <w:p w14:paraId="2053CC62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9D49EA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7CD6347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0A8B3D8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30838D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4FE70A7E" w14:textId="77777777" w:rsidTr="002023AB">
        <w:tc>
          <w:tcPr>
            <w:tcW w:w="2304" w:type="dxa"/>
          </w:tcPr>
          <w:p w14:paraId="2955024E" w14:textId="559C390E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Tobacco and Alcohol</w:t>
            </w:r>
          </w:p>
        </w:tc>
        <w:tc>
          <w:tcPr>
            <w:tcW w:w="1440" w:type="dxa"/>
          </w:tcPr>
          <w:p w14:paraId="3D463EB5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AE06D76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ED41B3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A23D9A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C62A87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69DC3F00" w14:textId="77777777" w:rsidTr="002023AB">
        <w:tc>
          <w:tcPr>
            <w:tcW w:w="2304" w:type="dxa"/>
          </w:tcPr>
          <w:p w14:paraId="6D8A755D" w14:textId="50B9A6F0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Public Healt</w:t>
            </w:r>
            <w:r w:rsidR="00F70C05">
              <w:rPr>
                <w:sz w:val="18"/>
                <w:szCs w:val="18"/>
              </w:rPr>
              <w:t>h</w:t>
            </w:r>
          </w:p>
        </w:tc>
        <w:tc>
          <w:tcPr>
            <w:tcW w:w="1440" w:type="dxa"/>
          </w:tcPr>
          <w:p w14:paraId="73C558B5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74E9158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CECE7E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788E0A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79205EA8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113EE43F" w14:textId="77777777" w:rsidTr="002023AB">
        <w:tc>
          <w:tcPr>
            <w:tcW w:w="2304" w:type="dxa"/>
          </w:tcPr>
          <w:p w14:paraId="4169D976" w14:textId="384422FA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Health Promotion</w:t>
            </w:r>
          </w:p>
        </w:tc>
        <w:tc>
          <w:tcPr>
            <w:tcW w:w="1440" w:type="dxa"/>
          </w:tcPr>
          <w:p w14:paraId="14C8646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66BF8EEA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DDA914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5035A2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0CA7825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6C55432F" w14:textId="77777777" w:rsidTr="002023AB">
        <w:tc>
          <w:tcPr>
            <w:tcW w:w="2304" w:type="dxa"/>
          </w:tcPr>
          <w:p w14:paraId="34C70CAB" w14:textId="644D5678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Chronic Disease Prevention (</w:t>
            </w:r>
            <w:r w:rsidR="00F70C05">
              <w:rPr>
                <w:sz w:val="18"/>
                <w:szCs w:val="18"/>
              </w:rPr>
              <w:t>e.g.</w:t>
            </w:r>
            <w:r w:rsidRPr="00F70C05">
              <w:rPr>
                <w:sz w:val="18"/>
                <w:szCs w:val="18"/>
              </w:rPr>
              <w:t>, diabetes prevention programs)</w:t>
            </w:r>
          </w:p>
        </w:tc>
        <w:tc>
          <w:tcPr>
            <w:tcW w:w="1440" w:type="dxa"/>
          </w:tcPr>
          <w:p w14:paraId="533DD669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06574F4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E88A45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3B167A9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686B02B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1DFF4E33" w14:textId="77777777" w:rsidR="00793319" w:rsidRDefault="00793319"/>
    <w:p w14:paraId="6667B232" w14:textId="77777777" w:rsidR="00793319" w:rsidRDefault="00793319"/>
    <w:p w14:paraId="332C26CB" w14:textId="5502C415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How would you assess your awareness of major public health programs developed for primary prevention of chronic diseases?</w:t>
      </w:r>
    </w:p>
    <w:p w14:paraId="3FD91289" w14:textId="5B9BF2D6" w:rsidR="00793319" w:rsidRDefault="00BB655E">
      <w:pPr>
        <w:pStyle w:val="ListParagraph"/>
        <w:keepNext/>
        <w:numPr>
          <w:ilvl w:val="0"/>
          <w:numId w:val="4"/>
        </w:numPr>
      </w:pPr>
      <w:r>
        <w:t>Very Aware</w:t>
      </w:r>
    </w:p>
    <w:p w14:paraId="05A8F4FA" w14:textId="3C612BE7" w:rsidR="00793319" w:rsidRDefault="00BB655E">
      <w:pPr>
        <w:pStyle w:val="ListParagraph"/>
        <w:keepNext/>
        <w:numPr>
          <w:ilvl w:val="0"/>
          <w:numId w:val="4"/>
        </w:numPr>
      </w:pPr>
      <w:r>
        <w:t>Somewhat Aware</w:t>
      </w:r>
    </w:p>
    <w:p w14:paraId="3DCAE12E" w14:textId="332C4B74" w:rsidR="00793319" w:rsidRDefault="00BB655E">
      <w:pPr>
        <w:pStyle w:val="ListParagraph"/>
        <w:keepNext/>
        <w:numPr>
          <w:ilvl w:val="0"/>
          <w:numId w:val="4"/>
        </w:numPr>
      </w:pPr>
      <w:r>
        <w:t>Neutral</w:t>
      </w:r>
    </w:p>
    <w:p w14:paraId="2B2D6AB1" w14:textId="0E4CAD5D" w:rsidR="00793319" w:rsidRDefault="00BB655E">
      <w:pPr>
        <w:pStyle w:val="ListParagraph"/>
        <w:keepNext/>
        <w:numPr>
          <w:ilvl w:val="0"/>
          <w:numId w:val="4"/>
        </w:numPr>
      </w:pPr>
      <w:r>
        <w:t>Somewhat Unaware</w:t>
      </w:r>
    </w:p>
    <w:p w14:paraId="0862DEFF" w14:textId="5A70A06E" w:rsidR="00793319" w:rsidRDefault="00BB655E">
      <w:pPr>
        <w:pStyle w:val="ListParagraph"/>
        <w:keepNext/>
        <w:numPr>
          <w:ilvl w:val="0"/>
          <w:numId w:val="4"/>
        </w:numPr>
      </w:pPr>
      <w:r>
        <w:t>Not at all Aware</w:t>
      </w:r>
    </w:p>
    <w:p w14:paraId="5411962E" w14:textId="77777777" w:rsidR="00793319" w:rsidRDefault="00793319"/>
    <w:p w14:paraId="41BB4FBB" w14:textId="2DE34B32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Please mention examples of some of the programs that you are aware of:</w:t>
      </w:r>
    </w:p>
    <w:p w14:paraId="49EE9DC9" w14:textId="77777777" w:rsidR="00793319" w:rsidRDefault="00793319"/>
    <w:p w14:paraId="62281497" w14:textId="53F01AED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lastRenderedPageBreak/>
        <w:t>How would you assess your awareness of major national or international diabetes prevention programs?</w:t>
      </w:r>
    </w:p>
    <w:p w14:paraId="36AAC643" w14:textId="5093D6F6" w:rsidR="00793319" w:rsidRDefault="00BB655E">
      <w:pPr>
        <w:pStyle w:val="ListParagraph"/>
        <w:keepNext/>
        <w:numPr>
          <w:ilvl w:val="0"/>
          <w:numId w:val="4"/>
        </w:numPr>
      </w:pPr>
      <w:r>
        <w:t>Very Aware</w:t>
      </w:r>
    </w:p>
    <w:p w14:paraId="5084D746" w14:textId="3E7CAE14" w:rsidR="00793319" w:rsidRDefault="00BB655E">
      <w:pPr>
        <w:pStyle w:val="ListParagraph"/>
        <w:keepNext/>
        <w:numPr>
          <w:ilvl w:val="0"/>
          <w:numId w:val="4"/>
        </w:numPr>
      </w:pPr>
      <w:r>
        <w:t>Somewhat Aware</w:t>
      </w:r>
    </w:p>
    <w:p w14:paraId="13437797" w14:textId="0EEE3918" w:rsidR="00793319" w:rsidRDefault="00BB655E">
      <w:pPr>
        <w:pStyle w:val="ListParagraph"/>
        <w:keepNext/>
        <w:numPr>
          <w:ilvl w:val="0"/>
          <w:numId w:val="4"/>
        </w:numPr>
      </w:pPr>
      <w:r>
        <w:t>Neutral</w:t>
      </w:r>
    </w:p>
    <w:p w14:paraId="1E4FA98F" w14:textId="7CB2A3D5" w:rsidR="00793319" w:rsidRDefault="00BB655E">
      <w:pPr>
        <w:pStyle w:val="ListParagraph"/>
        <w:keepNext/>
        <w:numPr>
          <w:ilvl w:val="0"/>
          <w:numId w:val="4"/>
        </w:numPr>
      </w:pPr>
      <w:r>
        <w:t xml:space="preserve">Somewhat </w:t>
      </w:r>
      <w:r w:rsidR="00B81CD7">
        <w:t>Una</w:t>
      </w:r>
      <w:r>
        <w:t>ware</w:t>
      </w:r>
    </w:p>
    <w:p w14:paraId="71289449" w14:textId="6EE79B0B" w:rsidR="00793319" w:rsidRDefault="00BB655E">
      <w:pPr>
        <w:pStyle w:val="ListParagraph"/>
        <w:keepNext/>
        <w:numPr>
          <w:ilvl w:val="0"/>
          <w:numId w:val="4"/>
        </w:numPr>
      </w:pPr>
      <w:r>
        <w:t>Not at all Aware</w:t>
      </w:r>
    </w:p>
    <w:p w14:paraId="3CCD9D58" w14:textId="2D66D392" w:rsidR="00793319" w:rsidRDefault="00793319"/>
    <w:p w14:paraId="371A174E" w14:textId="36102163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Please mention examples of diabetes prevention programs that you are aware of.</w:t>
      </w:r>
    </w:p>
    <w:p w14:paraId="43E50E2C" w14:textId="77777777" w:rsidR="006B04AF" w:rsidRDefault="006B04AF"/>
    <w:p w14:paraId="4521F5D7" w14:textId="64D535FA" w:rsidR="00793319" w:rsidRDefault="00BB655E" w:rsidP="00F70C05">
      <w:pPr>
        <w:pStyle w:val="ListParagraph"/>
        <w:keepNext/>
        <w:numPr>
          <w:ilvl w:val="0"/>
          <w:numId w:val="6"/>
        </w:numPr>
        <w:spacing w:after="120"/>
      </w:pPr>
      <w:r>
        <w:t>How important do you consider it to be that you receive formal training in the following during your medical education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160"/>
        <w:gridCol w:w="144"/>
        <w:gridCol w:w="1296"/>
        <w:gridCol w:w="144"/>
        <w:gridCol w:w="1296"/>
        <w:gridCol w:w="144"/>
        <w:gridCol w:w="1296"/>
        <w:gridCol w:w="144"/>
        <w:gridCol w:w="1296"/>
        <w:gridCol w:w="144"/>
        <w:gridCol w:w="1296"/>
        <w:gridCol w:w="144"/>
      </w:tblGrid>
      <w:tr w:rsidR="00793319" w14:paraId="74C2186D" w14:textId="77777777" w:rsidTr="00F70C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4" w:type="dxa"/>
        </w:trPr>
        <w:tc>
          <w:tcPr>
            <w:tcW w:w="2160" w:type="dxa"/>
          </w:tcPr>
          <w:p w14:paraId="42E11DE2" w14:textId="77777777" w:rsidR="00793319" w:rsidRPr="00F70C05" w:rsidRDefault="00793319">
            <w:pPr>
              <w:pStyle w:val="WhiteText"/>
              <w:keepNext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51444CB4" w14:textId="77A1D0BC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Very important</w:t>
            </w:r>
          </w:p>
        </w:tc>
        <w:tc>
          <w:tcPr>
            <w:tcW w:w="1440" w:type="dxa"/>
            <w:gridSpan w:val="2"/>
            <w:vAlign w:val="center"/>
          </w:tcPr>
          <w:p w14:paraId="443F7AEB" w14:textId="1324863E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Important</w:t>
            </w:r>
          </w:p>
        </w:tc>
        <w:tc>
          <w:tcPr>
            <w:tcW w:w="1440" w:type="dxa"/>
            <w:gridSpan w:val="2"/>
            <w:vAlign w:val="center"/>
          </w:tcPr>
          <w:p w14:paraId="525B67EE" w14:textId="7BEA8F02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Somewhat Important</w:t>
            </w:r>
          </w:p>
        </w:tc>
        <w:tc>
          <w:tcPr>
            <w:tcW w:w="1440" w:type="dxa"/>
            <w:gridSpan w:val="2"/>
            <w:vAlign w:val="center"/>
          </w:tcPr>
          <w:p w14:paraId="17AEF825" w14:textId="30C88E14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t Very Important</w:t>
            </w:r>
          </w:p>
        </w:tc>
        <w:tc>
          <w:tcPr>
            <w:tcW w:w="1440" w:type="dxa"/>
            <w:gridSpan w:val="2"/>
            <w:vAlign w:val="center"/>
          </w:tcPr>
          <w:p w14:paraId="2E725F63" w14:textId="47AA2FC1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t at all Important</w:t>
            </w:r>
          </w:p>
        </w:tc>
      </w:tr>
      <w:tr w:rsidR="00793319" w14:paraId="1BCAAB30" w14:textId="77777777" w:rsidTr="002023AB">
        <w:tc>
          <w:tcPr>
            <w:tcW w:w="2304" w:type="dxa"/>
            <w:gridSpan w:val="2"/>
          </w:tcPr>
          <w:p w14:paraId="55300808" w14:textId="25B30351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Physical Activity</w:t>
            </w:r>
          </w:p>
        </w:tc>
        <w:tc>
          <w:tcPr>
            <w:tcW w:w="1440" w:type="dxa"/>
            <w:gridSpan w:val="2"/>
          </w:tcPr>
          <w:p w14:paraId="2EB0ED4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548AA1F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65755CC5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6274E70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9D0D6B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40817216" w14:textId="77777777" w:rsidTr="002023AB">
        <w:tc>
          <w:tcPr>
            <w:tcW w:w="2304" w:type="dxa"/>
            <w:gridSpan w:val="2"/>
          </w:tcPr>
          <w:p w14:paraId="49160F74" w14:textId="5C71BF45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utrition</w:t>
            </w:r>
          </w:p>
        </w:tc>
        <w:tc>
          <w:tcPr>
            <w:tcW w:w="1440" w:type="dxa"/>
            <w:gridSpan w:val="2"/>
          </w:tcPr>
          <w:p w14:paraId="6E5BA5C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4CF314C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24705E79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05E5157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4074161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372A2AD8" w14:textId="77777777" w:rsidTr="002023AB">
        <w:tc>
          <w:tcPr>
            <w:tcW w:w="2304" w:type="dxa"/>
            <w:gridSpan w:val="2"/>
          </w:tcPr>
          <w:p w14:paraId="41029321" w14:textId="6E17B1D2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Obesity</w:t>
            </w:r>
          </w:p>
        </w:tc>
        <w:tc>
          <w:tcPr>
            <w:tcW w:w="1440" w:type="dxa"/>
            <w:gridSpan w:val="2"/>
          </w:tcPr>
          <w:p w14:paraId="1AD32A5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20CEF4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5453BA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C0F72D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7B50915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1F306FF5" w14:textId="77777777" w:rsidTr="002023AB">
        <w:tc>
          <w:tcPr>
            <w:tcW w:w="2304" w:type="dxa"/>
            <w:gridSpan w:val="2"/>
          </w:tcPr>
          <w:p w14:paraId="67BA6D7E" w14:textId="63C2FDA9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Tobacco and Alcohol</w:t>
            </w:r>
          </w:p>
        </w:tc>
        <w:tc>
          <w:tcPr>
            <w:tcW w:w="1440" w:type="dxa"/>
            <w:gridSpan w:val="2"/>
          </w:tcPr>
          <w:p w14:paraId="7607707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16732C9A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5B82C49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42BDD5D6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07C156E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341A863C" w14:textId="77777777" w:rsidTr="002023AB">
        <w:tc>
          <w:tcPr>
            <w:tcW w:w="2304" w:type="dxa"/>
            <w:gridSpan w:val="2"/>
          </w:tcPr>
          <w:p w14:paraId="2043C3C7" w14:textId="6531DB0C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Public Health</w:t>
            </w:r>
          </w:p>
        </w:tc>
        <w:tc>
          <w:tcPr>
            <w:tcW w:w="1440" w:type="dxa"/>
            <w:gridSpan w:val="2"/>
          </w:tcPr>
          <w:p w14:paraId="62BA5E7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22C7E04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68F35808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5A85281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4160A80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4A39E5B3" w14:textId="77777777" w:rsidTr="002023AB">
        <w:tc>
          <w:tcPr>
            <w:tcW w:w="2304" w:type="dxa"/>
            <w:gridSpan w:val="2"/>
          </w:tcPr>
          <w:p w14:paraId="789C6B09" w14:textId="7581E28C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Health Promotio</w:t>
            </w:r>
            <w:r w:rsidR="00F70C05">
              <w:rPr>
                <w:sz w:val="18"/>
                <w:szCs w:val="18"/>
              </w:rPr>
              <w:t>n</w:t>
            </w:r>
          </w:p>
        </w:tc>
        <w:tc>
          <w:tcPr>
            <w:tcW w:w="1440" w:type="dxa"/>
            <w:gridSpan w:val="2"/>
          </w:tcPr>
          <w:p w14:paraId="23C31DC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0F5AF9B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302BD7A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1CFDBFA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4DAEE95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22D97365" w14:textId="77777777" w:rsidTr="002023AB">
        <w:tc>
          <w:tcPr>
            <w:tcW w:w="2304" w:type="dxa"/>
            <w:gridSpan w:val="2"/>
          </w:tcPr>
          <w:p w14:paraId="2A2DE7FC" w14:textId="0CCA512A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Chronic Disease Prevention (i.e., prevention programs)</w:t>
            </w:r>
          </w:p>
        </w:tc>
        <w:tc>
          <w:tcPr>
            <w:tcW w:w="1440" w:type="dxa"/>
            <w:gridSpan w:val="2"/>
          </w:tcPr>
          <w:p w14:paraId="3E296DD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56687D6B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01A04C5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7D9C55C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  <w:gridSpan w:val="2"/>
          </w:tcPr>
          <w:p w14:paraId="7192ABE5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0B2C9F45" w14:textId="77777777" w:rsidR="00793319" w:rsidRDefault="00793319"/>
    <w:p w14:paraId="49E6C8AC" w14:textId="77777777" w:rsidR="00793319" w:rsidRDefault="00793319"/>
    <w:p w14:paraId="35AD4793" w14:textId="2AA1B3DF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In your opinion, when would be the best time for you to receive formal training in obesity (i.e., physical activity, nutrition) and primary disease prevention?</w:t>
      </w:r>
    </w:p>
    <w:p w14:paraId="539FAB1E" w14:textId="7864F77D" w:rsidR="00793319" w:rsidRDefault="00BB655E">
      <w:pPr>
        <w:pStyle w:val="ListParagraph"/>
        <w:keepNext/>
        <w:numPr>
          <w:ilvl w:val="0"/>
          <w:numId w:val="4"/>
        </w:numPr>
      </w:pPr>
      <w:r>
        <w:t>During the 1st Year of Medical School</w:t>
      </w:r>
    </w:p>
    <w:p w14:paraId="2F747A23" w14:textId="5A0DCC32" w:rsidR="00793319" w:rsidRDefault="00BB655E">
      <w:pPr>
        <w:pStyle w:val="ListParagraph"/>
        <w:keepNext/>
        <w:numPr>
          <w:ilvl w:val="0"/>
          <w:numId w:val="4"/>
        </w:numPr>
      </w:pPr>
      <w:r>
        <w:t>During the 2nd Year of Medical School</w:t>
      </w:r>
    </w:p>
    <w:p w14:paraId="227E5B32" w14:textId="7C8680A9" w:rsidR="00793319" w:rsidRDefault="00C75031">
      <w:pPr>
        <w:pStyle w:val="ListParagraph"/>
        <w:keepNext/>
        <w:numPr>
          <w:ilvl w:val="0"/>
          <w:numId w:val="4"/>
        </w:numPr>
      </w:pPr>
      <w:r>
        <w:t>During the 3rd Y</w:t>
      </w:r>
      <w:r w:rsidR="00BB655E">
        <w:t>ear of Medical School</w:t>
      </w:r>
    </w:p>
    <w:p w14:paraId="647D55C5" w14:textId="3DD54985" w:rsidR="00793319" w:rsidRDefault="00BB655E">
      <w:pPr>
        <w:pStyle w:val="ListParagraph"/>
        <w:keepNext/>
        <w:numPr>
          <w:ilvl w:val="0"/>
          <w:numId w:val="4"/>
        </w:numPr>
      </w:pPr>
      <w:r>
        <w:t>During my Residency</w:t>
      </w:r>
    </w:p>
    <w:p w14:paraId="375040C8" w14:textId="5FB8479F" w:rsidR="00793319" w:rsidRDefault="00BB655E">
      <w:pPr>
        <w:pStyle w:val="ListParagraph"/>
        <w:keepNext/>
        <w:numPr>
          <w:ilvl w:val="0"/>
          <w:numId w:val="4"/>
        </w:numPr>
      </w:pPr>
      <w:r>
        <w:t>During my Internship/Fellowship</w:t>
      </w:r>
    </w:p>
    <w:p w14:paraId="1CD206CF" w14:textId="30670C6A" w:rsidR="00793319" w:rsidRDefault="00BB655E">
      <w:pPr>
        <w:pStyle w:val="ListParagraph"/>
        <w:keepNext/>
        <w:numPr>
          <w:ilvl w:val="0"/>
          <w:numId w:val="4"/>
        </w:numPr>
      </w:pPr>
      <w:r>
        <w:t>Never</w:t>
      </w:r>
    </w:p>
    <w:p w14:paraId="405BF7FC" w14:textId="64BA401B" w:rsidR="00793319" w:rsidRDefault="00BB655E">
      <w:pPr>
        <w:pStyle w:val="ListParagraph"/>
        <w:keepNext/>
        <w:numPr>
          <w:ilvl w:val="0"/>
          <w:numId w:val="4"/>
        </w:numPr>
      </w:pPr>
      <w:r>
        <w:t>Other (please list): ____________________</w:t>
      </w:r>
    </w:p>
    <w:p w14:paraId="23454EA6" w14:textId="77777777" w:rsidR="00793319" w:rsidRDefault="00BB655E">
      <w:pPr>
        <w:pStyle w:val="QSkipLogic"/>
      </w:pPr>
      <w:r>
        <w:t>If Never is selected, then skip to: Q22.</w:t>
      </w:r>
    </w:p>
    <w:p w14:paraId="34E6F073" w14:textId="455D7DEF" w:rsidR="00793319" w:rsidRDefault="00793319"/>
    <w:p w14:paraId="1AA343D2" w14:textId="3D9EFAF3" w:rsidR="00793319" w:rsidRPr="00626E68" w:rsidRDefault="00F70C05" w:rsidP="00F70C05">
      <w:pPr>
        <w:pStyle w:val="ListParagraph"/>
        <w:keepNext/>
        <w:numPr>
          <w:ilvl w:val="0"/>
          <w:numId w:val="6"/>
        </w:numPr>
      </w:pPr>
      <w:r>
        <w:t>H</w:t>
      </w:r>
      <w:r w:rsidR="00BB655E">
        <w:t xml:space="preserve">ow would </w:t>
      </w:r>
      <w:r w:rsidR="00BB655E" w:rsidRPr="00626E68">
        <w:t>you like to receive this training? Please check all that apply.</w:t>
      </w:r>
    </w:p>
    <w:p w14:paraId="046D932E" w14:textId="1E9278F0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Required classes and seminars</w:t>
      </w:r>
    </w:p>
    <w:p w14:paraId="7AB3EE8D" w14:textId="368F030F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Elective classes and seminars</w:t>
      </w:r>
    </w:p>
    <w:p w14:paraId="63D382D1" w14:textId="493D2A31" w:rsidR="00793319" w:rsidRPr="00626E68" w:rsidRDefault="00BB655E">
      <w:pPr>
        <w:pStyle w:val="ListParagraph"/>
        <w:keepNext/>
        <w:numPr>
          <w:ilvl w:val="0"/>
          <w:numId w:val="2"/>
        </w:numPr>
      </w:pPr>
      <w:r w:rsidRPr="00626E68">
        <w:t>Clinical experiences</w:t>
      </w:r>
    </w:p>
    <w:p w14:paraId="444E85D6" w14:textId="04C1BC0D" w:rsidR="00793319" w:rsidRDefault="00BB655E">
      <w:pPr>
        <w:pStyle w:val="ListParagraph"/>
        <w:keepNext/>
        <w:numPr>
          <w:ilvl w:val="0"/>
          <w:numId w:val="2"/>
        </w:numPr>
      </w:pPr>
      <w:r w:rsidRPr="00626E68">
        <w:t xml:space="preserve">Community outreach </w:t>
      </w:r>
      <w:r w:rsidR="004037F1" w:rsidRPr="00626E68">
        <w:t xml:space="preserve">programs </w:t>
      </w:r>
      <w:r w:rsidRPr="00626E68">
        <w:t xml:space="preserve">(i.e., </w:t>
      </w:r>
      <w:r w:rsidR="004037F1" w:rsidRPr="00626E68">
        <w:t>student</w:t>
      </w:r>
      <w:r w:rsidR="004037F1">
        <w:t xml:space="preserve"> </w:t>
      </w:r>
      <w:r>
        <w:t>health fairs)</w:t>
      </w:r>
    </w:p>
    <w:p w14:paraId="13712A87" w14:textId="299330B4" w:rsidR="00793319" w:rsidRDefault="00BB655E">
      <w:pPr>
        <w:pStyle w:val="ListParagraph"/>
        <w:keepNext/>
        <w:numPr>
          <w:ilvl w:val="0"/>
          <w:numId w:val="2"/>
        </w:numPr>
      </w:pPr>
      <w:r>
        <w:t>Working directly with prevention programs</w:t>
      </w:r>
      <w:r w:rsidR="004037F1">
        <w:t xml:space="preserve"> in the community</w:t>
      </w:r>
    </w:p>
    <w:p w14:paraId="777930F7" w14:textId="6C84A379" w:rsidR="00793319" w:rsidRDefault="00BB655E">
      <w:pPr>
        <w:pStyle w:val="ListParagraph"/>
        <w:keepNext/>
        <w:numPr>
          <w:ilvl w:val="0"/>
          <w:numId w:val="2"/>
        </w:numPr>
      </w:pPr>
      <w:r>
        <w:t>Other (please indicate): ____________________</w:t>
      </w:r>
    </w:p>
    <w:p w14:paraId="7F586F35" w14:textId="77777777" w:rsidR="00793319" w:rsidRDefault="00793319"/>
    <w:p w14:paraId="7EAF51A4" w14:textId="489B49AA" w:rsidR="00793319" w:rsidRDefault="00F70C05" w:rsidP="00F70C05">
      <w:pPr>
        <w:pStyle w:val="ListParagraph"/>
        <w:keepNext/>
        <w:numPr>
          <w:ilvl w:val="0"/>
          <w:numId w:val="6"/>
        </w:numPr>
        <w:spacing w:after="120"/>
      </w:pPr>
      <w:r>
        <w:lastRenderedPageBreak/>
        <w:t>H</w:t>
      </w:r>
      <w:r w:rsidR="00BB655E">
        <w:t xml:space="preserve">ow important is it to you to receive applied experiences (i.e., directly working </w:t>
      </w:r>
      <w:r w:rsidR="00B81CD7">
        <w:t xml:space="preserve">with </w:t>
      </w:r>
      <w:r w:rsidR="00BB655E">
        <w:t>these populations of individuals OUTSIDE of a clinical setting) in the following areas during your medical education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440"/>
        <w:gridCol w:w="1440"/>
        <w:gridCol w:w="1440"/>
      </w:tblGrid>
      <w:tr w:rsidR="00793319" w14:paraId="2A32CB88" w14:textId="77777777" w:rsidTr="00F70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60" w:type="dxa"/>
          </w:tcPr>
          <w:p w14:paraId="26DBF77E" w14:textId="77777777" w:rsidR="00793319" w:rsidRPr="00F70C05" w:rsidRDefault="00793319">
            <w:pPr>
              <w:pStyle w:val="WhiteText"/>
              <w:keepNext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FB25A70" w14:textId="198C6C4F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Very Important</w:t>
            </w:r>
          </w:p>
        </w:tc>
        <w:tc>
          <w:tcPr>
            <w:tcW w:w="1440" w:type="dxa"/>
            <w:vAlign w:val="center"/>
          </w:tcPr>
          <w:p w14:paraId="58446755" w14:textId="1E313CE6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Important</w:t>
            </w:r>
          </w:p>
        </w:tc>
        <w:tc>
          <w:tcPr>
            <w:tcW w:w="1440" w:type="dxa"/>
            <w:vAlign w:val="center"/>
          </w:tcPr>
          <w:p w14:paraId="533D1041" w14:textId="6371354F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t Important</w:t>
            </w:r>
          </w:p>
        </w:tc>
        <w:tc>
          <w:tcPr>
            <w:tcW w:w="1440" w:type="dxa"/>
            <w:vAlign w:val="center"/>
          </w:tcPr>
          <w:p w14:paraId="68A5686D" w14:textId="6BC8C1B5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t Very Important</w:t>
            </w:r>
          </w:p>
        </w:tc>
        <w:tc>
          <w:tcPr>
            <w:tcW w:w="1440" w:type="dxa"/>
            <w:vAlign w:val="center"/>
          </w:tcPr>
          <w:p w14:paraId="2CA3FD22" w14:textId="7C69F07C" w:rsidR="00793319" w:rsidRPr="00F70C05" w:rsidRDefault="00BB655E" w:rsidP="00F70C05">
            <w:pPr>
              <w:pStyle w:val="WhiteText"/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Not at all Important</w:t>
            </w:r>
          </w:p>
        </w:tc>
      </w:tr>
      <w:tr w:rsidR="00793319" w14:paraId="2EC06AB3" w14:textId="77777777" w:rsidTr="00F70C05">
        <w:tc>
          <w:tcPr>
            <w:tcW w:w="2160" w:type="dxa"/>
          </w:tcPr>
          <w:p w14:paraId="79B6F380" w14:textId="2D4E6701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Smoking cessation programs</w:t>
            </w:r>
          </w:p>
        </w:tc>
        <w:tc>
          <w:tcPr>
            <w:tcW w:w="1440" w:type="dxa"/>
          </w:tcPr>
          <w:p w14:paraId="7AA86032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87F512E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375A24A8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83D1DC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7BACC9A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383A021B" w14:textId="77777777" w:rsidTr="00F70C05">
        <w:tc>
          <w:tcPr>
            <w:tcW w:w="2160" w:type="dxa"/>
          </w:tcPr>
          <w:p w14:paraId="26CA31DE" w14:textId="7BDFEB77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Alcohol treatment programs</w:t>
            </w:r>
          </w:p>
        </w:tc>
        <w:tc>
          <w:tcPr>
            <w:tcW w:w="1440" w:type="dxa"/>
          </w:tcPr>
          <w:p w14:paraId="35E7C726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7CFCACF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9A41E0D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8218AB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49D2D4C9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0C031813" w14:textId="77777777" w:rsidTr="00F70C05">
        <w:tc>
          <w:tcPr>
            <w:tcW w:w="2160" w:type="dxa"/>
          </w:tcPr>
          <w:p w14:paraId="246F8C8B" w14:textId="576EAFC9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Obesity prevention &amp; intervention programs</w:t>
            </w:r>
          </w:p>
        </w:tc>
        <w:tc>
          <w:tcPr>
            <w:tcW w:w="1440" w:type="dxa"/>
          </w:tcPr>
          <w:p w14:paraId="666F75F4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D0CFA17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55E32623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063AE822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CE8048B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793319" w14:paraId="1366FE00" w14:textId="77777777" w:rsidTr="00F70C05">
        <w:tc>
          <w:tcPr>
            <w:tcW w:w="2160" w:type="dxa"/>
          </w:tcPr>
          <w:p w14:paraId="6DBF40A1" w14:textId="5E044933" w:rsidR="00793319" w:rsidRPr="00F70C05" w:rsidRDefault="00BB655E">
            <w:pPr>
              <w:keepNext/>
              <w:rPr>
                <w:sz w:val="18"/>
                <w:szCs w:val="18"/>
              </w:rPr>
            </w:pPr>
            <w:r w:rsidRPr="00F70C05">
              <w:rPr>
                <w:sz w:val="18"/>
                <w:szCs w:val="18"/>
              </w:rPr>
              <w:t>Chronic disease prevention programs</w:t>
            </w:r>
          </w:p>
        </w:tc>
        <w:tc>
          <w:tcPr>
            <w:tcW w:w="1440" w:type="dxa"/>
          </w:tcPr>
          <w:p w14:paraId="5D1F5560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161B2B8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2B60AF5C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37341871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440" w:type="dxa"/>
          </w:tcPr>
          <w:p w14:paraId="649A6D7B" w14:textId="77777777" w:rsidR="00793319" w:rsidRDefault="0079331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712AF234" w14:textId="77777777" w:rsidR="00793319" w:rsidRDefault="00793319"/>
    <w:p w14:paraId="179ABB8A" w14:textId="77777777" w:rsidR="00793319" w:rsidRDefault="00793319"/>
    <w:p w14:paraId="26196058" w14:textId="31F2BF5E" w:rsidR="00793319" w:rsidRDefault="00BB655E" w:rsidP="00F70C05">
      <w:pPr>
        <w:pStyle w:val="ListParagraph"/>
        <w:keepNext/>
        <w:numPr>
          <w:ilvl w:val="0"/>
          <w:numId w:val="6"/>
        </w:numPr>
      </w:pPr>
      <w:r>
        <w:t>When would be the best time for you to receive applied experience (i.e., participating in the delivery of prevention or management programs) in obesity and primary disease prevention?</w:t>
      </w:r>
    </w:p>
    <w:p w14:paraId="3691E730" w14:textId="7D9B99E2" w:rsidR="00793319" w:rsidRDefault="00BB655E">
      <w:pPr>
        <w:pStyle w:val="ListParagraph"/>
        <w:keepNext/>
        <w:numPr>
          <w:ilvl w:val="0"/>
          <w:numId w:val="2"/>
        </w:numPr>
      </w:pPr>
      <w:r>
        <w:t>During the 1st Year of Medical School</w:t>
      </w:r>
    </w:p>
    <w:p w14:paraId="165EE066" w14:textId="77194131" w:rsidR="00793319" w:rsidRDefault="00BB655E">
      <w:pPr>
        <w:pStyle w:val="ListParagraph"/>
        <w:keepNext/>
        <w:numPr>
          <w:ilvl w:val="0"/>
          <w:numId w:val="2"/>
        </w:numPr>
      </w:pPr>
      <w:r>
        <w:t>During the 2nd Year of Medical School</w:t>
      </w:r>
    </w:p>
    <w:p w14:paraId="50D3793A" w14:textId="7DDD97E1" w:rsidR="00793319" w:rsidRDefault="00BB655E">
      <w:pPr>
        <w:pStyle w:val="ListParagraph"/>
        <w:keepNext/>
        <w:numPr>
          <w:ilvl w:val="0"/>
          <w:numId w:val="2"/>
        </w:numPr>
      </w:pPr>
      <w:r>
        <w:t>During the 3rd Year of Medical School</w:t>
      </w:r>
    </w:p>
    <w:p w14:paraId="5BDE8D8B" w14:textId="6C3B98B4" w:rsidR="00793319" w:rsidRDefault="00BB655E">
      <w:pPr>
        <w:pStyle w:val="ListParagraph"/>
        <w:keepNext/>
        <w:numPr>
          <w:ilvl w:val="0"/>
          <w:numId w:val="2"/>
        </w:numPr>
      </w:pPr>
      <w:r>
        <w:t>During the 4th Year of Medical School</w:t>
      </w:r>
    </w:p>
    <w:p w14:paraId="03E907C8" w14:textId="71DA39C5" w:rsidR="00793319" w:rsidRDefault="00BB655E">
      <w:pPr>
        <w:pStyle w:val="ListParagraph"/>
        <w:keepNext/>
        <w:numPr>
          <w:ilvl w:val="0"/>
          <w:numId w:val="2"/>
        </w:numPr>
      </w:pPr>
      <w:r>
        <w:t>During my residency</w:t>
      </w:r>
    </w:p>
    <w:p w14:paraId="1DDC47EB" w14:textId="11D8BEA9" w:rsidR="00793319" w:rsidRDefault="00BB655E">
      <w:pPr>
        <w:pStyle w:val="ListParagraph"/>
        <w:keepNext/>
        <w:numPr>
          <w:ilvl w:val="0"/>
          <w:numId w:val="2"/>
        </w:numPr>
      </w:pPr>
      <w:r>
        <w:t>During my fellowship/internship</w:t>
      </w:r>
    </w:p>
    <w:p w14:paraId="26BFC80E" w14:textId="35E8F287" w:rsidR="00793319" w:rsidRDefault="00BB655E">
      <w:pPr>
        <w:pStyle w:val="ListParagraph"/>
        <w:keepNext/>
        <w:numPr>
          <w:ilvl w:val="0"/>
          <w:numId w:val="2"/>
        </w:numPr>
      </w:pPr>
      <w:r>
        <w:t>Another time (please indicate):  ____________________</w:t>
      </w:r>
    </w:p>
    <w:p w14:paraId="266A9814" w14:textId="77777777" w:rsidR="00793319" w:rsidRDefault="00793319"/>
    <w:sectPr w:rsidR="00793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08359AF"/>
    <w:multiLevelType w:val="hybridMultilevel"/>
    <w:tmpl w:val="980C6E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C912BA6"/>
    <w:multiLevelType w:val="hybridMultilevel"/>
    <w:tmpl w:val="178842DE"/>
    <w:lvl w:ilvl="0" w:tplc="EDC680EA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B15"/>
    <w:rsid w:val="002023AB"/>
    <w:rsid w:val="004037F1"/>
    <w:rsid w:val="00626E68"/>
    <w:rsid w:val="006B04AF"/>
    <w:rsid w:val="00793319"/>
    <w:rsid w:val="00B70267"/>
    <w:rsid w:val="00B81CD7"/>
    <w:rsid w:val="00BB655E"/>
    <w:rsid w:val="00C75031"/>
    <w:rsid w:val="00F22B15"/>
    <w:rsid w:val="00F424DB"/>
    <w:rsid w:val="00F7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C5660"/>
  <w15:docId w15:val="{DEEE0412-8894-44AF-A89D-7F4291EE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character" w:styleId="Hyperlink">
    <w:name w:val="Hyperlink"/>
    <w:basedOn w:val="DefaultParagraphFont"/>
    <w:uiPriority w:val="99"/>
    <w:rsid w:val="00BB655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2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4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4</Pages>
  <Words>616</Words>
  <Characters>3588</Characters>
  <Application>Microsoft Office Word</Application>
  <DocSecurity>0</DocSecurity>
  <Lines>8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Disease Prevention Training for Medical Students</vt:lpstr>
    </vt:vector>
  </TitlesOfParts>
  <Company>Qualtrics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Disease Prevention Training for Medical Students</dc:title>
  <dc:creator>Qualtrics</dc:creator>
  <cp:lastModifiedBy>Stoutenberg, Mark</cp:lastModifiedBy>
  <cp:revision>8</cp:revision>
  <dcterms:created xsi:type="dcterms:W3CDTF">2015-02-16T20:20:00Z</dcterms:created>
  <dcterms:modified xsi:type="dcterms:W3CDTF">2021-01-22T16:06:00Z</dcterms:modified>
</cp:coreProperties>
</file>